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2513"/>
      </w:tblGrid>
      <w:tr w:rsidR="002158A3" w:rsidRPr="00A90CC2" w14:paraId="54752698" w14:textId="77777777" w:rsidTr="00035B6C">
        <w:tc>
          <w:tcPr>
            <w:tcW w:w="1435" w:type="dxa"/>
          </w:tcPr>
          <w:p w14:paraId="4B86520F" w14:textId="77777777" w:rsidR="002158A3" w:rsidRPr="00A90CC2" w:rsidRDefault="002158A3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2513" w:type="dxa"/>
          </w:tcPr>
          <w:p w14:paraId="7B06F1BF" w14:textId="77777777" w:rsidR="002158A3" w:rsidRPr="00A90CC2" w:rsidRDefault="002158A3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Institutional Review Board</w:t>
            </w:r>
          </w:p>
        </w:tc>
      </w:tr>
      <w:tr w:rsidR="002158A3" w:rsidRPr="00A90CC2" w14:paraId="422F6C38" w14:textId="77777777" w:rsidTr="00035B6C">
        <w:tc>
          <w:tcPr>
            <w:tcW w:w="1435" w:type="dxa"/>
          </w:tcPr>
          <w:p w14:paraId="2D5678F3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12513" w:type="dxa"/>
            <w:vAlign w:val="center"/>
          </w:tcPr>
          <w:p w14:paraId="696AD30C" w14:textId="77777777" w:rsidR="002158A3" w:rsidRPr="00A90CC2" w:rsidRDefault="002158A3" w:rsidP="00035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thics Boards of the </w:t>
            </w:r>
            <w:proofErr w:type="spellStart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dac¸a˜o</w:t>
            </w:r>
            <w:proofErr w:type="spellEnd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swaldo Cruz in Rio de Janeiro and the Instituto Rene´ </w:t>
            </w:r>
            <w:proofErr w:type="spellStart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hou</w:t>
            </w:r>
            <w:proofErr w:type="spellEnd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he </w:t>
            </w:r>
            <w:proofErr w:type="spellStart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dac¸a˜o</w:t>
            </w:r>
            <w:proofErr w:type="spellEnd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swaldo Cruz in Belo Horizonte, Brazil (14/2007 - CEPSH-</w:t>
            </w:r>
            <w:proofErr w:type="spellStart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qRR</w:t>
            </w:r>
            <w:proofErr w:type="spellEnd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158A3" w:rsidRPr="00A90CC2" w14:paraId="6FDC498A" w14:textId="77777777" w:rsidTr="00035B6C">
        <w:tc>
          <w:tcPr>
            <w:tcW w:w="1435" w:type="dxa"/>
          </w:tcPr>
          <w:p w14:paraId="305779A9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12513" w:type="dxa"/>
            <w:vAlign w:val="center"/>
          </w:tcPr>
          <w:p w14:paraId="26E30FA7" w14:textId="77777777" w:rsidR="002158A3" w:rsidRPr="00A90CC2" w:rsidRDefault="002158A3" w:rsidP="00035B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nglia and Oxford Multi-centre Research Ethics Committee (MREC) - 99/5/22; Eastern MREC – 99/5/22; Eastern MREC – 05/MREO5/37; NRES Committee East of England – 05/MRE05/37</w:t>
            </w:r>
          </w:p>
        </w:tc>
      </w:tr>
      <w:tr w:rsidR="002158A3" w:rsidRPr="00A90CC2" w14:paraId="5C3BA21E" w14:textId="77777777" w:rsidTr="00035B6C">
        <w:tc>
          <w:tcPr>
            <w:tcW w:w="1435" w:type="dxa"/>
          </w:tcPr>
          <w:p w14:paraId="70FE2519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12513" w:type="dxa"/>
            <w:vAlign w:val="center"/>
          </w:tcPr>
          <w:p w14:paraId="60E2148F" w14:textId="77777777" w:rsidR="002158A3" w:rsidRPr="00A90CC2" w:rsidRDefault="002158A3" w:rsidP="00035B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en-US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Medical University of Havana’s Ethics Committee – Approval 20/01/2003  </w:t>
            </w:r>
          </w:p>
        </w:tc>
      </w:tr>
      <w:tr w:rsidR="002158A3" w:rsidRPr="00A90CC2" w14:paraId="2EE0230C" w14:textId="77777777" w:rsidTr="00035B6C">
        <w:tc>
          <w:tcPr>
            <w:tcW w:w="1435" w:type="dxa"/>
          </w:tcPr>
          <w:p w14:paraId="76C72F83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12513" w:type="dxa"/>
            <w:vAlign w:val="center"/>
          </w:tcPr>
          <w:p w14:paraId="5276B3E4" w14:textId="77777777" w:rsidR="002158A3" w:rsidRPr="00A90CC2" w:rsidRDefault="002158A3" w:rsidP="00035B6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90C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bert Einstein College of Medicine Institutional Review Board (Approval#1996-175)</w:t>
            </w:r>
          </w:p>
        </w:tc>
      </w:tr>
      <w:tr w:rsidR="002158A3" w:rsidRPr="00A90CC2" w14:paraId="709DCD33" w14:textId="77777777" w:rsidTr="00035B6C">
        <w:tc>
          <w:tcPr>
            <w:tcW w:w="1435" w:type="dxa"/>
          </w:tcPr>
          <w:p w14:paraId="67AD4871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12513" w:type="dxa"/>
            <w:vAlign w:val="center"/>
          </w:tcPr>
          <w:p w14:paraId="7DC10305" w14:textId="77777777" w:rsidR="002158A3" w:rsidRPr="00A90CC2" w:rsidRDefault="002158A3" w:rsidP="00035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thics committee (CCPPRB) of the Kremlin </w:t>
            </w:r>
            <w:proofErr w:type="spellStart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etre</w:t>
            </w:r>
            <w:proofErr w:type="spellEnd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spital (n° registered 99-28)</w:t>
            </w:r>
          </w:p>
        </w:tc>
      </w:tr>
      <w:tr w:rsidR="002158A3" w:rsidRPr="00A90CC2" w14:paraId="1E532C15" w14:textId="77777777" w:rsidTr="00035B6C">
        <w:tc>
          <w:tcPr>
            <w:tcW w:w="1435" w:type="dxa"/>
          </w:tcPr>
          <w:p w14:paraId="70D61D6D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12513" w:type="dxa"/>
            <w:vAlign w:val="center"/>
          </w:tcPr>
          <w:p w14:paraId="6133E132" w14:textId="77777777" w:rsidR="002158A3" w:rsidRPr="00A90CC2" w:rsidRDefault="002158A3" w:rsidP="00035B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itutional Ethics Review Board of the University of Thessaly (</w:t>
            </w: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ΒΕΥ</w:t>
            </w: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6</w:t>
            </w: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Ψ8Ν2-32Π</w:t>
            </w: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158A3" w:rsidRPr="00A90CC2" w14:paraId="29D8EB26" w14:textId="77777777" w:rsidTr="00035B6C">
        <w:tc>
          <w:tcPr>
            <w:tcW w:w="1435" w:type="dxa"/>
          </w:tcPr>
          <w:p w14:paraId="77CEF133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12513" w:type="dxa"/>
            <w:vAlign w:val="center"/>
          </w:tcPr>
          <w:p w14:paraId="59082DFB" w14:textId="77777777" w:rsidR="002158A3" w:rsidRPr="00A90CC2" w:rsidRDefault="002158A3" w:rsidP="00035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int Chinese University of Hong Kong-New Territories East Cluster Clinical Research Ethics Committee (CRE-2011.101)</w:t>
            </w:r>
          </w:p>
        </w:tc>
      </w:tr>
      <w:tr w:rsidR="002158A3" w:rsidRPr="00A90CC2" w14:paraId="70C9651E" w14:textId="77777777" w:rsidTr="00035B6C">
        <w:tc>
          <w:tcPr>
            <w:tcW w:w="1435" w:type="dxa"/>
          </w:tcPr>
          <w:p w14:paraId="01C1D90A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12513" w:type="dxa"/>
            <w:vAlign w:val="center"/>
          </w:tcPr>
          <w:p w14:paraId="04B00C02" w14:textId="77777777" w:rsidR="002158A3" w:rsidRPr="00A90CC2" w:rsidRDefault="002158A3" w:rsidP="00035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mmittee of the University of Pavia (#3/2009)</w:t>
            </w:r>
          </w:p>
        </w:tc>
      </w:tr>
      <w:tr w:rsidR="002158A3" w:rsidRPr="00A90CC2" w14:paraId="0226CBD0" w14:textId="77777777" w:rsidTr="00035B6C">
        <w:tc>
          <w:tcPr>
            <w:tcW w:w="1435" w:type="dxa"/>
          </w:tcPr>
          <w:p w14:paraId="7939302A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12513" w:type="dxa"/>
            <w:vAlign w:val="center"/>
          </w:tcPr>
          <w:p w14:paraId="21F9AB21" w14:textId="77777777" w:rsidR="002158A3" w:rsidRPr="00A90CC2" w:rsidRDefault="002158A3" w:rsidP="00035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stitutional Review Board of Seoul National University </w:t>
            </w:r>
            <w:proofErr w:type="spellStart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undang</w:t>
            </w:r>
            <w:proofErr w:type="spellEnd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ospital, Korea (</w:t>
            </w:r>
            <w:r w:rsidRPr="00A90CC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IRB No. B-0912/089-010</w:t>
            </w: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158A3" w:rsidRPr="00A90CC2" w14:paraId="6FB7D4CC" w14:textId="77777777" w:rsidTr="00035B6C">
        <w:tc>
          <w:tcPr>
            <w:tcW w:w="1435" w:type="dxa"/>
            <w:shd w:val="clear" w:color="auto" w:fill="auto"/>
          </w:tcPr>
          <w:p w14:paraId="25658E3B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EILA75+</w:t>
            </w:r>
          </w:p>
        </w:tc>
        <w:tc>
          <w:tcPr>
            <w:tcW w:w="12513" w:type="dxa"/>
            <w:vAlign w:val="center"/>
          </w:tcPr>
          <w:p w14:paraId="440E3298" w14:textId="77777777" w:rsidR="002158A3" w:rsidRPr="00A90CC2" w:rsidRDefault="002158A3" w:rsidP="00035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hics committee of the University of Leipzig (C7 79934700)</w:t>
            </w:r>
          </w:p>
        </w:tc>
      </w:tr>
      <w:tr w:rsidR="002158A3" w:rsidRPr="00A90CC2" w14:paraId="5985A554" w14:textId="77777777" w:rsidTr="00035B6C">
        <w:tc>
          <w:tcPr>
            <w:tcW w:w="1435" w:type="dxa"/>
          </w:tcPr>
          <w:p w14:paraId="7A6B7F4E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12513" w:type="dxa"/>
            <w:vAlign w:val="center"/>
          </w:tcPr>
          <w:p w14:paraId="08FFD471" w14:textId="77777777" w:rsidR="002158A3" w:rsidRPr="00A90CC2" w:rsidRDefault="002158A3" w:rsidP="00035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hics committee of Maastricht University Medical Centre (MEC05-107)</w:t>
            </w:r>
          </w:p>
        </w:tc>
      </w:tr>
      <w:tr w:rsidR="002158A3" w:rsidRPr="00A90CC2" w14:paraId="6062F111" w14:textId="77777777" w:rsidTr="00035B6C">
        <w:tc>
          <w:tcPr>
            <w:tcW w:w="1435" w:type="dxa"/>
            <w:vAlign w:val="center"/>
          </w:tcPr>
          <w:p w14:paraId="77245CC8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12513" w:type="dxa"/>
            <w:vAlign w:val="center"/>
          </w:tcPr>
          <w:p w14:paraId="4908599E" w14:textId="77777777" w:rsidR="002158A3" w:rsidRPr="00A90CC2" w:rsidRDefault="002158A3" w:rsidP="00035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versity of Pittsburgh Institutional Review Board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RB# 961263-0110)</w:t>
            </w:r>
          </w:p>
        </w:tc>
      </w:tr>
      <w:tr w:rsidR="002158A3" w:rsidRPr="00A90CC2" w14:paraId="6B514929" w14:textId="77777777" w:rsidTr="00035B6C">
        <w:tc>
          <w:tcPr>
            <w:tcW w:w="1435" w:type="dxa"/>
          </w:tcPr>
          <w:p w14:paraId="4EC6FDE1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12513" w:type="dxa"/>
            <w:vAlign w:val="center"/>
          </w:tcPr>
          <w:p w14:paraId="43067F5F" w14:textId="77777777" w:rsidR="002158A3" w:rsidRPr="00A90CC2" w:rsidRDefault="002158A3" w:rsidP="00035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n National University Human Research Ethics Committee (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#M9807, #2002/189, #2006/314, # 2010/542, #2001/2, #2009/039)</w:t>
            </w:r>
          </w:p>
        </w:tc>
      </w:tr>
      <w:tr w:rsidR="002158A3" w:rsidRPr="00A90CC2" w14:paraId="18A8A504" w14:textId="77777777" w:rsidTr="00035B6C">
        <w:tc>
          <w:tcPr>
            <w:tcW w:w="1435" w:type="dxa"/>
          </w:tcPr>
          <w:p w14:paraId="28708815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12513" w:type="dxa"/>
            <w:vAlign w:val="center"/>
          </w:tcPr>
          <w:p w14:paraId="00214D8C" w14:textId="77777777" w:rsidR="002158A3" w:rsidRPr="00A90CC2" w:rsidRDefault="002158A3" w:rsidP="00035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California, San Francisco Human Research Protection Program Institutional Review Board (IRB#10-00243)</w:t>
            </w:r>
          </w:p>
        </w:tc>
      </w:tr>
      <w:tr w:rsidR="002158A3" w:rsidRPr="00A90CC2" w14:paraId="23FF2933" w14:textId="77777777" w:rsidTr="00035B6C">
        <w:tc>
          <w:tcPr>
            <w:tcW w:w="1435" w:type="dxa"/>
          </w:tcPr>
          <w:p w14:paraId="18CF43ED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12513" w:type="dxa"/>
            <w:vAlign w:val="center"/>
          </w:tcPr>
          <w:p w14:paraId="626DA927" w14:textId="77777777" w:rsidR="002158A3" w:rsidRPr="00A90CC2" w:rsidRDefault="002158A3" w:rsidP="00035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itutional Review Board of the Institute of Health Science, Kyushu University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(IHS-2010-22)</w:t>
            </w:r>
          </w:p>
        </w:tc>
      </w:tr>
      <w:tr w:rsidR="002158A3" w:rsidRPr="00A90CC2" w14:paraId="7EF6E654" w14:textId="77777777" w:rsidTr="00035B6C">
        <w:tc>
          <w:tcPr>
            <w:tcW w:w="1435" w:type="dxa"/>
          </w:tcPr>
          <w:p w14:paraId="0EDC4207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12513" w:type="dxa"/>
            <w:vAlign w:val="center"/>
          </w:tcPr>
          <w:p w14:paraId="32DDB85F" w14:textId="77777777" w:rsidR="002158A3" w:rsidRPr="00A90CC2" w:rsidRDefault="002158A3" w:rsidP="00035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University of Singapore Institutional Review Board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(Reference Code: 04-140)</w:t>
            </w:r>
          </w:p>
        </w:tc>
      </w:tr>
      <w:tr w:rsidR="002158A3" w:rsidRPr="00A90CC2" w14:paraId="06818D89" w14:textId="77777777" w:rsidTr="00035B6C">
        <w:tc>
          <w:tcPr>
            <w:tcW w:w="1435" w:type="dxa"/>
          </w:tcPr>
          <w:p w14:paraId="60EF3234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PAH</w:t>
            </w:r>
          </w:p>
        </w:tc>
        <w:tc>
          <w:tcPr>
            <w:tcW w:w="12513" w:type="dxa"/>
            <w:vAlign w:val="center"/>
          </w:tcPr>
          <w:p w14:paraId="5365E150" w14:textId="77777777" w:rsidR="002158A3" w:rsidRPr="00A90CC2" w:rsidRDefault="002158A3" w:rsidP="00035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al Committee for the Analysis of Research Projects (</w:t>
            </w:r>
            <w:proofErr w:type="spellStart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esq</w:t>
            </w:r>
            <w:proofErr w:type="spellEnd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- Hospital das </w:t>
            </w:r>
            <w:proofErr w:type="spellStart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ínicas</w:t>
            </w:r>
            <w:proofErr w:type="spellEnd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Medical School - Project Registry Number: 257/2002; National Ethical Committee on Research (CONEP-Brazil) - Project Registry Number: 4355</w:t>
            </w:r>
          </w:p>
        </w:tc>
      </w:tr>
      <w:tr w:rsidR="002158A3" w:rsidRPr="00A90CC2" w14:paraId="554FF5E0" w14:textId="77777777" w:rsidTr="00035B6C">
        <w:tc>
          <w:tcPr>
            <w:tcW w:w="1435" w:type="dxa"/>
          </w:tcPr>
          <w:p w14:paraId="331F8195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12513" w:type="dxa"/>
            <w:vAlign w:val="center"/>
          </w:tcPr>
          <w:p w14:paraId="5ABB0F8A" w14:textId="77777777" w:rsidR="002158A3" w:rsidRPr="00A90CC2" w:rsidRDefault="002158A3" w:rsidP="00035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525820103"/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versity of New South Wales Human Research Ethics Committee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(approval #14327)</w:t>
            </w:r>
            <w:bookmarkEnd w:id="0"/>
          </w:p>
        </w:tc>
      </w:tr>
      <w:tr w:rsidR="002158A3" w:rsidRPr="00A90CC2" w14:paraId="23C55CC1" w14:textId="77777777" w:rsidTr="00035B6C">
        <w:tc>
          <w:tcPr>
            <w:tcW w:w="1435" w:type="dxa"/>
          </w:tcPr>
          <w:p w14:paraId="77987CEC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jiri</w:t>
            </w:r>
          </w:p>
        </w:tc>
        <w:tc>
          <w:tcPr>
            <w:tcW w:w="12513" w:type="dxa"/>
            <w:vAlign w:val="center"/>
          </w:tcPr>
          <w:p w14:paraId="2FFD4ED0" w14:textId="77777777" w:rsidR="002158A3" w:rsidRPr="00A90CC2" w:rsidRDefault="002158A3" w:rsidP="00035B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al Committee of Tohoku University Graduate School of Medicine (#2012276, #2014160, #20141238, and #20141767)</w:t>
            </w:r>
          </w:p>
        </w:tc>
      </w:tr>
      <w:tr w:rsidR="002158A3" w:rsidRPr="00A90CC2" w14:paraId="1DB32044" w14:textId="77777777" w:rsidTr="00035B6C">
        <w:tc>
          <w:tcPr>
            <w:tcW w:w="1435" w:type="dxa"/>
          </w:tcPr>
          <w:p w14:paraId="65840DC3" w14:textId="77777777" w:rsidR="002158A3" w:rsidRPr="00A90CC2" w:rsidRDefault="002158A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12513" w:type="dxa"/>
            <w:vAlign w:val="center"/>
          </w:tcPr>
          <w:p w14:paraId="1610CDC8" w14:textId="77777777" w:rsidR="002158A3" w:rsidRPr="00A90CC2" w:rsidRDefault="002158A3" w:rsidP="00035B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mmittee of the Zaragoza University Hospital (CEICA # CP16/2012)</w:t>
            </w:r>
          </w:p>
        </w:tc>
      </w:tr>
    </w:tbl>
    <w:p w14:paraId="7BE9836D" w14:textId="77777777" w:rsidR="002158A3" w:rsidRPr="00A90CC2" w:rsidRDefault="002158A3" w:rsidP="002158A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90CC2">
        <w:rPr>
          <w:rFonts w:ascii="Times New Roman" w:eastAsia="Times New Roman" w:hAnsi="Times New Roman" w:cs="Times New Roman"/>
          <w:sz w:val="20"/>
          <w:szCs w:val="20"/>
        </w:rPr>
        <w:t xml:space="preserve">Written consent was exclusively or predominantly obtained from participants in all studies (SPAH obtained oral consent from illiterate participants; CFAS obtained oral consent, countersigned by a witness, from participants with </w:t>
      </w:r>
      <w:r w:rsidRPr="00A90CC2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 physical/visual disability).</w:t>
      </w:r>
    </w:p>
    <w:p w14:paraId="4863EBAD" w14:textId="77777777" w:rsidR="002158A3" w:rsidRPr="00A90CC2" w:rsidRDefault="002158A3" w:rsidP="002158A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A90CC2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Further participant consent was not deemed necessary as only fully de-identified data were shared with the analysis team (e.g., as per the Privacy Rule proposed by the National Institute of Health, USA: http://privacyruleandresearch.nih.gov/research_repositories.asp).</w:t>
      </w:r>
    </w:p>
    <w:p w14:paraId="276513E0" w14:textId="4034F5DE" w:rsidR="00BA7BEF" w:rsidRPr="00B21472" w:rsidRDefault="00BA7BEF" w:rsidP="00B21472">
      <w:bookmarkStart w:id="1" w:name="_GoBack"/>
      <w:bookmarkEnd w:id="1"/>
    </w:p>
    <w:sectPr w:rsidR="00BA7BEF" w:rsidRPr="00B21472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2158A3"/>
    <w:rsid w:val="00AB169F"/>
    <w:rsid w:val="00B21472"/>
    <w:rsid w:val="00BA7BEF"/>
    <w:rsid w:val="00EE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32:00Z</dcterms:created>
  <dcterms:modified xsi:type="dcterms:W3CDTF">2019-05-16T03:32:00Z</dcterms:modified>
</cp:coreProperties>
</file>